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387" w:rsidRPr="00A77D77" w:rsidRDefault="009E5387" w:rsidP="009E5387">
      <w:pPr>
        <w:widowControl/>
        <w:spacing w:line="315" w:lineRule="atLeast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77D77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F</w:t>
      </w:r>
      <w:r w:rsidRPr="00A77D77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igure </w:t>
      </w:r>
      <w:proofErr w:type="spellStart"/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S</w:t>
      </w:r>
      <w:r w:rsidRPr="00A77D77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4</w:t>
      </w:r>
      <w:bookmarkStart w:id="0" w:name="_GoBack"/>
      <w:bookmarkEnd w:id="0"/>
      <w:proofErr w:type="spellEnd"/>
      <w:r w:rsidRPr="00A77D77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A77D77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Dendrogram</w:t>
      </w:r>
      <w:proofErr w:type="spellEnd"/>
      <w:r w:rsidRPr="00A77D77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 of concatenated </w:t>
      </w:r>
      <w:proofErr w:type="spellStart"/>
      <w:r w:rsidRPr="00A77D77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MLST</w:t>
      </w:r>
      <w:proofErr w:type="spellEnd"/>
      <w:r w:rsidRPr="00A77D77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sequences of </w:t>
      </w:r>
      <w:r w:rsidRPr="00A77D77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>C. </w:t>
      </w:r>
      <w:proofErr w:type="spellStart"/>
      <w:r w:rsidRPr="00A77D77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>perfringens</w:t>
      </w:r>
      <w:proofErr w:type="spellEnd"/>
      <w:r w:rsidRPr="00A77D77">
        <w:rPr>
          <w:rFonts w:ascii="Times New Roman" w:eastAsia="宋体" w:hAnsi="Times New Roman" w:cs="Times New Roman"/>
          <w:bCs/>
          <w:iCs/>
          <w:color w:val="000000"/>
          <w:kern w:val="0"/>
          <w:sz w:val="20"/>
          <w:szCs w:val="20"/>
        </w:rPr>
        <w:t xml:space="preserve"> </w:t>
      </w:r>
      <w:r w:rsidRPr="00A77D77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isolated</w:t>
      </w:r>
      <w:r w:rsidRPr="00A77D7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 </w:t>
      </w:r>
      <w:r w:rsidRPr="00A77D77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from old world vultures and from avia</w:t>
      </w:r>
      <w:r w:rsidRPr="00A77D77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n</w:t>
      </w:r>
      <w:r w:rsidRPr="00A77D7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 </w:t>
      </w:r>
    </w:p>
    <w:p w:rsidR="009E5387" w:rsidRPr="00A77D77" w:rsidRDefault="009E5387" w:rsidP="009E5387">
      <w:pPr>
        <w:widowControl/>
        <w:spacing w:line="315" w:lineRule="atLeast"/>
        <w:ind w:leftChars="405" w:left="852" w:hanging="2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77D77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029DD0EA" wp14:editId="7B6458FA">
            <wp:extent cx="5925429" cy="8380675"/>
            <wp:effectExtent l="0" t="0" r="0" b="1905"/>
            <wp:docPr id="6" name="图片 6" descr="C:\Documents and Settings\Administrator\桌面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Administrator\桌面\Figur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606" cy="838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387" w:rsidRDefault="009E5387" w:rsidP="009E5387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The sequences were analyzed using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NASTAR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ersion7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oftware and phylogenetic analyses were conducted using the program MEGA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6</w:t>
      </w:r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the neighbor-joining method. The statistical reliability of internal branches was assessed from 1000 bootstrap analysis. The strains in bold were isolated in this study.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46-ST67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previously published for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LST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alysis</w:t>
      </w:r>
      <w:hyperlink w:anchor="_ENREF_1" w:tooltip="Chalmers, 2008 #16932" w:history="1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y Chalmers G. The number in brackets is the total isolates of each sequence type (ST). Three </w:t>
      </w:r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C. </w:t>
      </w:r>
      <w:proofErr w:type="spellStart"/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erfringens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strains with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ublished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enome sequences (strain 13, canine isolate;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M101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food poisoning isolate; and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CC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3124, human gas gangrene isolate). Toxin gene </w:t>
      </w:r>
      <w:proofErr w:type="spellStart"/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pb2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was found in fifteen isolates which were all belonged to two different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s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24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41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  The 107 were classified into 45 sequence types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s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classified into 4 groups). Each sequence of these 45 ST found in this study has been uploaded to the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Bank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atabase under the following accession number: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X711184-KX711228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</w:t>
      </w:r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lc</w:t>
      </w:r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he alpha toxin gene;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X711229-KX711273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</w:t>
      </w:r>
      <w:proofErr w:type="spellStart"/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ddlA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he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lanine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D-alanine ligase gene;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X711274-KX711318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</w:t>
      </w:r>
      <w:proofErr w:type="spellStart"/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dut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he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oxyuridine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iphosphatase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ene;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X711319-KX711363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</w:t>
      </w:r>
      <w:proofErr w:type="spellStart"/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glpK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he glycerol kinase gene;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X711364-KX711408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</w:t>
      </w:r>
      <w:proofErr w:type="spellStart"/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gmk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he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oxyguanylate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inase gene;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X711409-KX711453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</w:t>
      </w:r>
      <w:proofErr w:type="spellStart"/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ecA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he recombinase gene;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X711454-KX711498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</w:t>
      </w:r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sod</w:t>
      </w:r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he superoxide dismutase gene and </w:t>
      </w:r>
      <w:proofErr w:type="spellStart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X711499-KX711543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</w:t>
      </w:r>
      <w:proofErr w:type="spellStart"/>
      <w:r w:rsidRPr="00A77D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piA</w:t>
      </w:r>
      <w:proofErr w:type="spellEnd"/>
      <w:r w:rsidRPr="00A77D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the triose phosphate isomerase gene.</w:t>
      </w:r>
    </w:p>
    <w:p w:rsidR="00CB337F" w:rsidRPr="009E5387" w:rsidRDefault="00CB337F"/>
    <w:sectPr w:rsidR="00CB337F" w:rsidRPr="009E5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CAF" w:rsidRDefault="00FF5CAF" w:rsidP="009E5387">
      <w:r>
        <w:separator/>
      </w:r>
    </w:p>
  </w:endnote>
  <w:endnote w:type="continuationSeparator" w:id="0">
    <w:p w:rsidR="00FF5CAF" w:rsidRDefault="00FF5CAF" w:rsidP="009E5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CAF" w:rsidRDefault="00FF5CAF" w:rsidP="009E5387">
      <w:r>
        <w:separator/>
      </w:r>
    </w:p>
  </w:footnote>
  <w:footnote w:type="continuationSeparator" w:id="0">
    <w:p w:rsidR="00FF5CAF" w:rsidRDefault="00FF5CAF" w:rsidP="009E5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186"/>
    <w:rsid w:val="00365186"/>
    <w:rsid w:val="009E5387"/>
    <w:rsid w:val="00CB337F"/>
    <w:rsid w:val="00FF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E538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E53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9E5387"/>
    <w:rPr>
      <w:kern w:val="2"/>
      <w:sz w:val="18"/>
      <w:szCs w:val="18"/>
    </w:rPr>
  </w:style>
  <w:style w:type="paragraph" w:styleId="a4">
    <w:name w:val="footer"/>
    <w:basedOn w:val="a"/>
    <w:link w:val="Char0"/>
    <w:rsid w:val="009E538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9E5387"/>
    <w:rPr>
      <w:kern w:val="2"/>
      <w:sz w:val="18"/>
      <w:szCs w:val="18"/>
    </w:rPr>
  </w:style>
  <w:style w:type="paragraph" w:styleId="a5">
    <w:name w:val="Balloon Text"/>
    <w:basedOn w:val="a"/>
    <w:link w:val="Char1"/>
    <w:rsid w:val="009E5387"/>
    <w:rPr>
      <w:sz w:val="18"/>
      <w:szCs w:val="18"/>
    </w:rPr>
  </w:style>
  <w:style w:type="character" w:customStyle="1" w:styleId="Char1">
    <w:name w:val="批注框文本 Char"/>
    <w:basedOn w:val="a0"/>
    <w:link w:val="a5"/>
    <w:rsid w:val="009E538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E538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E53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9E5387"/>
    <w:rPr>
      <w:kern w:val="2"/>
      <w:sz w:val="18"/>
      <w:szCs w:val="18"/>
    </w:rPr>
  </w:style>
  <w:style w:type="paragraph" w:styleId="a4">
    <w:name w:val="footer"/>
    <w:basedOn w:val="a"/>
    <w:link w:val="Char0"/>
    <w:rsid w:val="009E538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9E5387"/>
    <w:rPr>
      <w:kern w:val="2"/>
      <w:sz w:val="18"/>
      <w:szCs w:val="18"/>
    </w:rPr>
  </w:style>
  <w:style w:type="paragraph" w:styleId="a5">
    <w:name w:val="Balloon Text"/>
    <w:basedOn w:val="a"/>
    <w:link w:val="Char1"/>
    <w:rsid w:val="009E5387"/>
    <w:rPr>
      <w:sz w:val="18"/>
      <w:szCs w:val="18"/>
    </w:rPr>
  </w:style>
  <w:style w:type="character" w:customStyle="1" w:styleId="Char1">
    <w:name w:val="批注框文本 Char"/>
    <w:basedOn w:val="a0"/>
    <w:link w:val="a5"/>
    <w:rsid w:val="009E538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8</Characters>
  <Application>Microsoft Office Word</Application>
  <DocSecurity>0</DocSecurity>
  <Lines>11</Lines>
  <Paragraphs>3</Paragraphs>
  <ScaleCrop>false</ScaleCrop>
  <Company>China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angli</dc:creator>
  <cp:keywords/>
  <dc:description/>
  <cp:lastModifiedBy>mengxiangli</cp:lastModifiedBy>
  <cp:revision>2</cp:revision>
  <dcterms:created xsi:type="dcterms:W3CDTF">2016-12-14T08:19:00Z</dcterms:created>
  <dcterms:modified xsi:type="dcterms:W3CDTF">2016-12-14T08:19:00Z</dcterms:modified>
</cp:coreProperties>
</file>